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116A1" w14:textId="77777777" w:rsidR="008A01EA" w:rsidRPr="008A01EA" w:rsidRDefault="008A01EA" w:rsidP="008A01EA">
      <w:pPr>
        <w:widowControl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A01E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upplementary Table 1 Clinical characteristics of the patients used to construct the nomogram</w:t>
      </w:r>
    </w:p>
    <w:tbl>
      <w:tblPr>
        <w:tblW w:w="15150" w:type="dxa"/>
        <w:tblLook w:val="04A0" w:firstRow="1" w:lastRow="0" w:firstColumn="1" w:lastColumn="0" w:noHBand="0" w:noVBand="1"/>
      </w:tblPr>
      <w:tblGrid>
        <w:gridCol w:w="4600"/>
        <w:gridCol w:w="2083"/>
        <w:gridCol w:w="2655"/>
        <w:gridCol w:w="779"/>
        <w:gridCol w:w="1699"/>
        <w:gridCol w:w="2555"/>
        <w:gridCol w:w="779"/>
      </w:tblGrid>
      <w:tr w:rsidR="008A01EA" w:rsidRPr="008A01EA" w14:paraId="235418DF" w14:textId="77777777" w:rsidTr="008A01EA">
        <w:trPr>
          <w:trHeight w:val="285"/>
        </w:trPr>
        <w:tc>
          <w:tcPr>
            <w:tcW w:w="46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0065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51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54F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503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FF8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ng set</w:t>
            </w:r>
          </w:p>
        </w:tc>
      </w:tr>
      <w:tr w:rsidR="008A01EA" w:rsidRPr="008A01EA" w14:paraId="383DCACA" w14:textId="77777777" w:rsidTr="008A01EA">
        <w:trPr>
          <w:trHeight w:val="285"/>
        </w:trPr>
        <w:tc>
          <w:tcPr>
            <w:tcW w:w="46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AE9AB" w14:textId="77777777" w:rsidR="008A01EA" w:rsidRPr="008A01EA" w:rsidRDefault="008A01EA" w:rsidP="008A0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329F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 (n=76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222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-hospital mortality (n=15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07B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E7F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 (n=19)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DB2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-hospital mortality (n=2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60B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A01EA" w:rsidRPr="008A01EA" w14:paraId="09DD644F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6D9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 (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1B4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00(59.75,77.5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B84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00(57.00,74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349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528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00(57.5,73.5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F94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00(67.75,81.2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4E5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8A01EA" w:rsidRPr="008A01EA" w14:paraId="0423D9AF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21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6AD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72.4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9EC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57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9D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5A1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73.7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7C9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BA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8A01EA" w:rsidRPr="008A01EA" w14:paraId="5B9C1284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C8A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2) (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330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34 (23.88, 26.7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E89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 (24.5, 25.1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F7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29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 (23.95,26.4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C73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16 (23.30, 25.4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47D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</w:tr>
      <w:tr w:rsidR="008A01EA" w:rsidRPr="008A01EA" w14:paraId="255E03D5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451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ac arrest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70B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7.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D4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9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31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172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.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A6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D33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8A01EA" w:rsidRPr="008A01EA" w14:paraId="7239B24B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B8D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e of temporary pacemaker before admission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5F0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907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4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8F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8A4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990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C0C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</w:tr>
      <w:tr w:rsidR="008A01EA" w:rsidRPr="008A01EA" w14:paraId="44DC6601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D31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tilator support before admission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1BB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.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AC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9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CB9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047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4F3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2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752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8A01EA" w:rsidRPr="008A01EA" w14:paraId="790E71B1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073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R before admission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5E9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7.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FD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2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FFC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95D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FCD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6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DD0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</w:tr>
      <w:tr w:rsidR="008A01EA" w:rsidRPr="008A01EA" w14:paraId="133E6C4B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81D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on admission (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C2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 (80, 11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DBD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 (81, 12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F2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672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 (75, 89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8E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 (72, 10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5E4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</w:tr>
      <w:tr w:rsidR="008A01EA" w:rsidRPr="008A01EA" w14:paraId="66FD43E4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353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 on admission (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584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52, 72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FCC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52, 7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0A2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516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46, 6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0B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45, 7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87C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8A01EA" w:rsidRPr="008A01EA" w14:paraId="7BE4B8BE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6C0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rate on admission (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249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67, 9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F14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66, 10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EA2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58B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 (65,88</w:t>
            </w:r>
            <w:r w:rsidRPr="008A01EA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5FE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59,92</w:t>
            </w:r>
            <w:r w:rsidRPr="008A01EA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8D9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</w:tr>
      <w:tr w:rsidR="008A01EA" w:rsidRPr="008A01EA" w14:paraId="76C57946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2C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al arrhythmia before admission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28D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0.5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104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6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7E6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375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DD7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6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8C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</w:tr>
      <w:tr w:rsidR="008A01EA" w:rsidRPr="008A01EA" w14:paraId="04F0BF2A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763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7C6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E2B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7C6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4D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6FD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246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01EA" w:rsidRPr="008A01EA" w14:paraId="4CCA1183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4F8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ischemic time (min (median (IQR)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A6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B16"/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.5 (153.75, 359.25)</w:t>
            </w:r>
            <w:bookmarkEnd w:id="0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20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C16"/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 (237.5, 531)</w:t>
            </w:r>
            <w:bookmarkEnd w:id="1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E30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RANGE!D16"/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bookmarkEnd w:id="2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4E8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 (142.5,332.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FDC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.5 (213.5,415.2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E1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</w:tr>
      <w:tr w:rsidR="008A01EA" w:rsidRPr="008A01EA" w14:paraId="462588DD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AC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llip class 3-4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95F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42.1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588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 (5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75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9A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1.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6D0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75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E86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A01EA" w:rsidRPr="008A01EA" w14:paraId="5E97F27F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713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st medical histor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DFD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F51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A7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78F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94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8E9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01EA" w:rsidRPr="008A01EA" w14:paraId="3B67B3D8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E275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pertension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0B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35.5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D5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47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845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CE8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47.4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CB6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41F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</w:tr>
      <w:tr w:rsidR="008A01EA" w:rsidRPr="008A01EA" w14:paraId="7783D234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4801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M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FC5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30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903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35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87B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3DD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1.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502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C92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</w:tr>
      <w:tr w:rsidR="008A01EA" w:rsidRPr="008A01EA" w14:paraId="34EA7F4C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0A9B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perlipidemia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9D9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44.7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CBE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37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F29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7D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42.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5CB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C4D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</w:tr>
      <w:tr w:rsidR="008A01EA" w:rsidRPr="008A01EA" w14:paraId="3505E715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49BF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vious PCI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F4A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D94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5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088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289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367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7EF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</w:tr>
      <w:tr w:rsidR="008A01EA" w:rsidRPr="008A01EA" w14:paraId="41970521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530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vious CABG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3F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C42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965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15E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ECB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21F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8A01EA" w:rsidRPr="008A01EA" w14:paraId="2F35476A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9B41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D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E56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4.5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839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20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577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F90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57.9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583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5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D5B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</w:tr>
      <w:tr w:rsidR="008A01EA" w:rsidRPr="008A01EA" w14:paraId="780ADEB2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6C13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F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E21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.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F68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1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E8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630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7C7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57B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</w:tr>
      <w:tr w:rsidR="008A01EA" w:rsidRPr="008A01EA" w14:paraId="04E2FE3B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3CFD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HF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862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.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9AF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7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389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06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3B3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5B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8A01EA" w:rsidRPr="008A01EA" w14:paraId="0BF4CBFA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C200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nal insufficiency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460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26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89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35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FC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317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6.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765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5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04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8A01EA" w:rsidRPr="008A01EA" w14:paraId="75ECD49E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DD02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tory of cerebrovascular disease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F7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9.2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F7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2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C8E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411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4D9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2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C78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</w:tr>
      <w:tr w:rsidR="008A01EA" w:rsidRPr="008A01EA" w14:paraId="58FD63F7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4C0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ipheral vascular disease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ED4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F01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960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E92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4A0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9A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8A01EA" w:rsidRPr="008A01EA" w14:paraId="16C31401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DB7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tory of bleeding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6E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.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B42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6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AB3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AE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DAC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FD5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8A01EA" w:rsidRPr="008A01EA" w14:paraId="755C22F7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27BB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ily history of CAD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01B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4F3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6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239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38F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5.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F8B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6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6A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8A01EA" w:rsidRPr="008A01EA" w14:paraId="237A1749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4DD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iographic characteristic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674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D20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DD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73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122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3C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01EA" w:rsidRPr="008A01EA" w14:paraId="66BA1018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0704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g lesions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07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38.2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486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51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F44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1A5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57.9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21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6FA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7</w:t>
            </w:r>
          </w:p>
        </w:tc>
      </w:tr>
      <w:tr w:rsidR="008A01EA" w:rsidRPr="008A01EA" w14:paraId="698E32E9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73E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rombus aspiration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95E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25.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8BF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23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85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604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63.2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B99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E2D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</w:tr>
      <w:tr w:rsidR="008A01EA" w:rsidRPr="008A01EA" w14:paraId="346A12D2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0890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sidual stenosis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2FB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.6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4A2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7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CA9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AA5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C13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6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81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8A01EA" w:rsidRPr="008A01EA" w14:paraId="50A23164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20D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e temporary pacemaker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5CA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DD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1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49C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681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20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2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1E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8A01EA" w:rsidRPr="008A01EA" w14:paraId="1D8F638A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AE2E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ABP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074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6A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22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11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6F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534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0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158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</w:tr>
      <w:tr w:rsidR="008A01EA" w:rsidRPr="008A01EA" w14:paraId="37EF9D81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EE8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spirator support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9F7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6.6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0A2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14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7A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150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81A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0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5C6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</w:tr>
      <w:tr w:rsidR="008A01EA" w:rsidRPr="008A01EA" w14:paraId="355F911B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FA4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icardial aspiration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785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059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279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1C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6AB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54B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8A01EA" w:rsidRPr="008A01EA" w14:paraId="3898A7A3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865C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-reflow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13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26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692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49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679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D9B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5.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C40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5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212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 w:rsidR="008A01EA" w:rsidRPr="008A01EA" w14:paraId="448654D1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D7FA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ssection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81C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FDE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F5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C9B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608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D5D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8A01EA" w:rsidRPr="008A01EA" w14:paraId="02889441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9BB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ute HF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5E5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9.7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658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25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C70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189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.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F2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5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76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:rsidR="008A01EA" w:rsidRPr="008A01EA" w14:paraId="067B19E3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426D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eeding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2E0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EE7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797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A39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B2E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C94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8A01EA" w:rsidRPr="008A01EA" w14:paraId="34F3B318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C752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pe B2-C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4E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44.7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5D4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70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051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7DC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47.4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22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5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03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</w:tr>
      <w:tr w:rsidR="008A01EA" w:rsidRPr="008A01EA" w14:paraId="6E161F21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6CE6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MI flow grade 0-1 before PCI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6A7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50.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9A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63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612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E81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78.9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573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79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3D1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</w:tr>
      <w:tr w:rsidR="008A01EA" w:rsidRPr="008A01EA" w14:paraId="3B37A229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2B99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e of GP IIb/IIIa inhibitors</w:t>
            </w:r>
            <w:r w:rsidRPr="008A01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7B1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9.7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6B3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21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DDA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D36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5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67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1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D99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 w:rsidR="008A01EA" w:rsidRPr="008A01EA" w14:paraId="0A28FF8C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DCDA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ED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1.8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447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24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926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97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AE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5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3B2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 w:rsidR="008A01EA" w:rsidRPr="008A01EA" w14:paraId="1B23392D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5B4D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D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70B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22.4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EAD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34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AD6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F3C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6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DFD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5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B87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:rsidR="008A01EA" w:rsidRPr="008A01EA" w14:paraId="7A925BEC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BCE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ltivessel CAD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1A1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47.4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0E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 (5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8E7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754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6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082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45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6E4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8A01EA" w:rsidRPr="008A01EA" w14:paraId="781B022A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624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chemical marker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74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68B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C96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A87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C9D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58A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01EA" w:rsidRPr="008A01EA" w14:paraId="00B93617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CFE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emia (n (%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804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7.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F69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2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F3C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CDB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.5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18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0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52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</w:tr>
      <w:tr w:rsidR="008A01EA" w:rsidRPr="008A01EA" w14:paraId="3A9EB91D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AE53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N/L ratio (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992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2 (2.76, 8.4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4F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9 (3.32, 9.8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58C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91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1 (4.9, 14.16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59C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 (7.37, 13.8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6F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</w:tr>
      <w:tr w:rsidR="008A01EA" w:rsidRPr="008A01EA" w14:paraId="114BAC36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6BA4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CT, % (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82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1 (37.05, 42.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2B1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6 (37.35, 42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FBE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B22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4 (36.65, 42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1E7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5 (33.88, 44.2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949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:rsidR="008A01EA" w:rsidRPr="008A01EA" w14:paraId="70577B9D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12C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T, ×109/L (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886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 (194.0, 264.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8A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 (207, 27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5A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C5B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 (176, 254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59A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 (183, 23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AF5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 w:rsidR="008A01EA" w:rsidRPr="008A01EA" w14:paraId="528BA4D8" w14:textId="77777777" w:rsidTr="008A01EA">
        <w:trPr>
          <w:trHeight w:val="52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1C29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ndom blood glucose on admission, mmol/L (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40E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5 (5.84, 10.27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19B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2 (9.00, 13.4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64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D0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2 (5.23, 9.47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AF5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3 (11.71, 14.0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18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A01EA" w:rsidRPr="008A01EA" w14:paraId="3A52C2B4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CA4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F after </w:t>
            </w:r>
            <w:proofErr w:type="gramStart"/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I,  (</w:t>
            </w:r>
            <w:proofErr w:type="gramEnd"/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(IQR)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27D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45, 5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1ED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37, 5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7BD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CF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45, 58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E37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35, 4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883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A01EA" w:rsidRPr="008A01EA" w14:paraId="3E4C0D2B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4A6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dication list on admission </w:t>
            </w:r>
            <w:proofErr w:type="gramStart"/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670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075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EE0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20D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DA2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FD2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01EA" w:rsidRPr="008A01EA" w14:paraId="4FE40B3D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025E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P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82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100.0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969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 (71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BC3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DEB3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94.7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6CD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87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537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</w:tr>
      <w:tr w:rsidR="008A01EA" w:rsidRPr="008A01EA" w14:paraId="3FB678E8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004B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cagrelo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34F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47.4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6537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41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B54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BF3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42.1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8A7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45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60E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01EA" w:rsidRPr="008A01EA" w14:paraId="492F82F1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4315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5E8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52.6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7D4D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30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B54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81D8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52.6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0A86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730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01EA" w:rsidRPr="008A01EA" w14:paraId="1FA92A4F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3D61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EI/ARB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64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56E4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72F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7861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EF9E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20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33B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</w:tr>
      <w:tr w:rsidR="008A01EA" w:rsidRPr="008A01EA" w14:paraId="2E4ECFD8" w14:textId="77777777" w:rsidTr="008A01EA">
        <w:trPr>
          <w:trHeight w:val="27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D3F8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-Block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9E9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3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19D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592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98CF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.3)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4F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2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98D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</w:tr>
      <w:tr w:rsidR="008A01EA" w:rsidRPr="008A01EA" w14:paraId="2F458E57" w14:textId="77777777" w:rsidTr="008A01EA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537C" w14:textId="77777777" w:rsidR="008A01EA" w:rsidRPr="008A01EA" w:rsidRDefault="008A01EA" w:rsidP="008A01E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tin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77080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.3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97AC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9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6BAB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2BDA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.5)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34E5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2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01D9" w14:textId="77777777" w:rsidR="008A01EA" w:rsidRPr="008A01EA" w:rsidRDefault="008A01EA" w:rsidP="008A0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A01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</w:tbl>
    <w:p w14:paraId="4AC70E7C" w14:textId="77777777" w:rsidR="008A01EA" w:rsidRPr="008A01EA" w:rsidRDefault="008A01EA" w:rsidP="008A01E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A01E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MI: body mass index; SBP: systolic blood pressure; DBP: diastolic blood pressure; DM: diabetes mellitus; PCI: percutaneous coronary intervention; CABG: coronary artery bypass graft; CAD: coronary atherosclerotic heart disease; AF: atrial fibrillation; HF: heart failure; IABP: intra-aortic balloon pump; MI: myocardial infarction; LAD: left anterior descending branch; N/L ratio: neutrophils/lymphocytes ratio; HCT: hematocrit; HGB: hemoglobin; PLT: platelets; EF: ejection fraction; ACEI: angiotensin-converting enzyme inhibitor; ARB: angiotensin receptor blocker.</w:t>
      </w:r>
    </w:p>
    <w:p w14:paraId="521E6AE4" w14:textId="77777777" w:rsidR="008B3FF3" w:rsidRPr="008A01EA" w:rsidRDefault="008B3FF3" w:rsidP="008A01EA"/>
    <w:sectPr w:rsidR="008B3FF3" w:rsidRPr="008A01EA" w:rsidSect="008A01EA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C95"/>
    <w:rsid w:val="008A01EA"/>
    <w:rsid w:val="008B3FF3"/>
    <w:rsid w:val="00F6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1EA42D-97E3-4C33-9B36-DF446B9F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禹丹</dc:creator>
  <cp:keywords/>
  <dc:description/>
  <cp:lastModifiedBy>王 禹丹</cp:lastModifiedBy>
  <cp:revision>2</cp:revision>
  <dcterms:created xsi:type="dcterms:W3CDTF">2022-01-20T03:01:00Z</dcterms:created>
  <dcterms:modified xsi:type="dcterms:W3CDTF">2022-01-20T03:05:00Z</dcterms:modified>
</cp:coreProperties>
</file>